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979DA" w14:textId="7DA93987" w:rsidR="008065DD" w:rsidRPr="009531A1" w:rsidRDefault="009531A1">
      <w:pPr>
        <w:rPr>
          <w:b/>
          <w:bCs/>
        </w:rPr>
      </w:pPr>
      <w:r w:rsidRPr="009531A1">
        <w:rPr>
          <w:b/>
          <w:bCs/>
        </w:rPr>
        <w:t>Supplemental Information</w:t>
      </w:r>
    </w:p>
    <w:p w14:paraId="01B2D71C" w14:textId="77777777" w:rsidR="009531A1" w:rsidRDefault="009531A1"/>
    <w:tbl>
      <w:tblPr>
        <w:tblW w:w="9340" w:type="dxa"/>
        <w:tblLook w:val="04A0" w:firstRow="1" w:lastRow="0" w:firstColumn="1" w:lastColumn="0" w:noHBand="0" w:noVBand="1"/>
      </w:tblPr>
      <w:tblGrid>
        <w:gridCol w:w="858"/>
        <w:gridCol w:w="759"/>
        <w:gridCol w:w="911"/>
        <w:gridCol w:w="216"/>
        <w:gridCol w:w="781"/>
        <w:gridCol w:w="775"/>
        <w:gridCol w:w="633"/>
        <w:gridCol w:w="820"/>
        <w:gridCol w:w="1110"/>
        <w:gridCol w:w="763"/>
        <w:gridCol w:w="1714"/>
      </w:tblGrid>
      <w:tr w:rsidR="009531A1" w:rsidRPr="00E820E6" w14:paraId="0DB74C80" w14:textId="77777777" w:rsidTr="005C22A3">
        <w:trPr>
          <w:trHeight w:val="292"/>
        </w:trPr>
        <w:tc>
          <w:tcPr>
            <w:tcW w:w="8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450F448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Study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0B83F61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f. Mean</w:t>
            </w:r>
          </w:p>
        </w:tc>
        <w:tc>
          <w:tcPr>
            <w:tcW w:w="11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764422E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f.</w:t>
            </w:r>
            <w:r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Std.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C4BC5A9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f. Count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1EAD443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VoC</w:t>
            </w:r>
            <w:proofErr w:type="spellEnd"/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M</w:t>
            </w:r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ean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8DDEF86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VoC</w:t>
            </w:r>
            <w:proofErr w:type="spellEnd"/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S</w:t>
            </w:r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d.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53AB1B6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VoC</w:t>
            </w:r>
            <w:proofErr w:type="spellEnd"/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C</w:t>
            </w:r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ount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7C05848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Inferiority Margin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907685E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Alpha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2C3BD06A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Power (1-β)</w:t>
            </w:r>
          </w:p>
        </w:tc>
      </w:tr>
      <w:tr w:rsidR="009531A1" w:rsidRPr="00E820E6" w14:paraId="7B219C38" w14:textId="77777777" w:rsidTr="005C22A3">
        <w:trPr>
          <w:trHeight w:val="292"/>
        </w:trPr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FE83BF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Bra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10788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.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AE1BE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48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3213F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F4507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.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800E6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74BDA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5AAEF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B6A44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18A291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  <w:tr w:rsidR="009531A1" w:rsidRPr="00E820E6" w14:paraId="2D7B819A" w14:textId="77777777" w:rsidTr="005C22A3">
        <w:trPr>
          <w:trHeight w:val="292"/>
        </w:trPr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37300CF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Breas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DF2F7C3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D17E9A0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0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96A8DA5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7C8C9C9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5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CF1EB81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7E47248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200F365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9864F39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0D0"/>
            <w:noWrap/>
            <w:vAlign w:val="bottom"/>
            <w:hideMark/>
          </w:tcPr>
          <w:p w14:paraId="0099F5E8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9531A1" w:rsidRPr="00E820E6" w14:paraId="45A8A97F" w14:textId="77777777" w:rsidTr="005C22A3">
        <w:trPr>
          <w:trHeight w:val="292"/>
        </w:trPr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27ACE3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ABT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71CB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5B93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52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806B8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6A566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40AC1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D59A4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4C604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D4E55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230CA2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9531A1" w:rsidRPr="00E820E6" w14:paraId="4C926208" w14:textId="77777777" w:rsidTr="005C22A3">
        <w:trPr>
          <w:trHeight w:val="306"/>
        </w:trPr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27B56B5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DS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0BA5B57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.5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084EB635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48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4EB0B911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6CB88DCA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3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7F2460FC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31A9A540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54354BE9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0D0"/>
            <w:noWrap/>
            <w:vAlign w:val="bottom"/>
            <w:hideMark/>
          </w:tcPr>
          <w:p w14:paraId="1BAE044F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bottom"/>
            <w:hideMark/>
          </w:tcPr>
          <w:p w14:paraId="7DE81C4B" w14:textId="77777777" w:rsidR="009531A1" w:rsidRPr="00E820E6" w:rsidRDefault="009531A1" w:rsidP="005C22A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20E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</w:tbl>
    <w:p w14:paraId="26C79F41" w14:textId="6B1EAC15" w:rsidR="009531A1" w:rsidRDefault="009531A1" w:rsidP="009531A1">
      <w:r>
        <w:t>Supplemental</w:t>
      </w:r>
      <w:r>
        <w:t xml:space="preserve"> Table 1: Statistical description of the scan time analysis. All times </w:t>
      </w:r>
      <w:proofErr w:type="gramStart"/>
      <w:r>
        <w:t>are</w:t>
      </w:r>
      <w:proofErr w:type="gramEnd"/>
      <w:r>
        <w:t xml:space="preserve"> in units of minutes.</w:t>
      </w:r>
    </w:p>
    <w:p w14:paraId="3656358B" w14:textId="77777777" w:rsidR="009531A1" w:rsidRDefault="009531A1"/>
    <w:sectPr w:rsidR="00953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1A1"/>
    <w:rsid w:val="000712E3"/>
    <w:rsid w:val="000F7344"/>
    <w:rsid w:val="0041004E"/>
    <w:rsid w:val="0069792A"/>
    <w:rsid w:val="008065DD"/>
    <w:rsid w:val="009531A1"/>
    <w:rsid w:val="00A60746"/>
    <w:rsid w:val="00BC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E2CD2"/>
  <w15:chartTrackingRefBased/>
  <w15:docId w15:val="{60EDA4E4-C2F4-4F80-8927-39B7F0C8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31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1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1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1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1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1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1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1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1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1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3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1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3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1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3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1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3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1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>M.D. Anderson Cancer Center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Christopher Michael</dc:creator>
  <cp:keywords/>
  <dc:description/>
  <cp:lastModifiedBy>Walker,Christopher Michael</cp:lastModifiedBy>
  <cp:revision>2</cp:revision>
  <dcterms:created xsi:type="dcterms:W3CDTF">2025-11-10T22:44:00Z</dcterms:created>
  <dcterms:modified xsi:type="dcterms:W3CDTF">2025-11-10T22:44:00Z</dcterms:modified>
</cp:coreProperties>
</file>